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CF3533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  <w14:ligatures w14:val="standardContextual"/>
        </w:rPr>
        <w:t>Supplementary Table 1. Primer sequences in this study</w:t>
      </w:r>
    </w:p>
    <w:tbl>
      <w:tblPr>
        <w:tblW w:w="924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318"/>
        <w:gridCol w:w="2070"/>
      </w:tblGrid>
      <w:tr w14:paraId="1ACD5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04078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ne name</w:t>
            </w:r>
          </w:p>
        </w:tc>
        <w:tc>
          <w:tcPr>
            <w:tcW w:w="53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3C80A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equence (5’-3’)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323A5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pplication</w:t>
            </w:r>
          </w:p>
        </w:tc>
      </w:tr>
      <w:tr w14:paraId="04574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333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df9-cre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BB1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GGTTTTGGTGCACAGTCA</w:t>
            </w:r>
          </w:p>
        </w:tc>
        <w:tc>
          <w:tcPr>
            <w:tcW w:w="2070" w:type="dxa"/>
            <w:vMerge w:val="restart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vAlign w:val="center"/>
          </w:tcPr>
          <w:p w14:paraId="18D28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notyping</w:t>
            </w:r>
          </w:p>
        </w:tc>
      </w:tr>
      <w:tr w14:paraId="781C4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4E8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df9-cre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886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GCATGCTTGAGGTCTGATTAC</w:t>
            </w:r>
          </w:p>
        </w:tc>
        <w:tc>
          <w:tcPr>
            <w:tcW w:w="2070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vAlign w:val="center"/>
          </w:tcPr>
          <w:p w14:paraId="05A4DF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CE2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B70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nrnpu-loxP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DF8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CAGCAGCGAATGGTATCAA</w:t>
            </w:r>
          </w:p>
        </w:tc>
        <w:tc>
          <w:tcPr>
            <w:tcW w:w="2070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vAlign w:val="center"/>
          </w:tcPr>
          <w:p w14:paraId="7C035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324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E51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nrnpu-loxP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723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AAGCAGCCATGTTTTACACTT</w:t>
            </w:r>
          </w:p>
        </w:tc>
        <w:tc>
          <w:tcPr>
            <w:tcW w:w="2070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vAlign w:val="center"/>
          </w:tcPr>
          <w:p w14:paraId="0F38A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62A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F5C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Zp3-cre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F40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CCTGCATTACCGGTCGATGC</w:t>
            </w:r>
          </w:p>
        </w:tc>
        <w:tc>
          <w:tcPr>
            <w:tcW w:w="2070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vAlign w:val="center"/>
          </w:tcPr>
          <w:p w14:paraId="03410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5EE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DCD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Zp3-cre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DC7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GGGTGTTATAAGCAATCCC</w:t>
            </w:r>
          </w:p>
        </w:tc>
        <w:tc>
          <w:tcPr>
            <w:tcW w:w="2070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vAlign w:val="center"/>
          </w:tcPr>
          <w:p w14:paraId="6140A5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4C0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1AA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tp4a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10D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GCTGACTACTTCACGGCCAT</w:t>
            </w:r>
          </w:p>
        </w:tc>
        <w:tc>
          <w:tcPr>
            <w:tcW w:w="207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DA3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qRT-PCR</w:t>
            </w:r>
          </w:p>
        </w:tc>
      </w:tr>
      <w:tr w14:paraId="15B62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06B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tp4a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F83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CATCTGCGATCTGGCAC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F429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92A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595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x15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C3C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GCTGACTACTTCACGGCCA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E571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59C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387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x15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C00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CATCTGCGATCTGGCAC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7D53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3A3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BCC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X1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D5C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CCCAATTCTCTACCAGCAT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0A50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A18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ADF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X1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C4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TAAGCTCGTGTGTCTACAT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744A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D23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993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YTB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A31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TCCTCTTCCTCCACGAA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B1A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8E5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C7E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YTB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7EC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TAGGAAATATCATTCGGGT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6885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D60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E16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dn1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71B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TCAAACGGCCCATGAACGC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069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D96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182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dn1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D38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GATAATCAGCCATGTGCTTGAG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6CD4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C87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630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pha3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D3D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GTAAGGAAATCTTCACAGG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DA14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8A3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640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pha3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12F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TCTTCCCGTTTCTCAC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826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BB6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73B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pha5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326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CAATCAAAATGGGTCGGT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8E31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1F2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315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pha5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88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CATCTCTTGAAGGCTGCT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4AE1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2E2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756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shr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E88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AAGGTCTATTCCCTGCCCA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92C4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984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0B8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shr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02E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TCATATCATCAATATCTTGCC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FE11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475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A18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ck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60B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GCAACGCCTGCTACATGG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7A43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AB3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3B4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ck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12E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TCTACCAGCTTGAGCAGCA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711E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BE8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C04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fpt1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C0C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ACGCAAAGAGATCATGC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6008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1A4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801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fpt1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4F1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CCGCCCCATTATCAGGA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E7CC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FD2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706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pi1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0D4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CTTGCTGCCCTATGACCAG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0D7E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6CC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3C9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pi1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638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TGAGCTGGTAGAATGCATGTTG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334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EA0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20B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cam1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6F7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CAGAGCCCAACGAGACC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6789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645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DC5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cam1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781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TTCTCTTTTGTTTGTGTGGCA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B322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13D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94C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D4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F08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GCTTCATGATCTAACAA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6247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118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FC7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D4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CCE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ATGCGAATTATTCCGT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003E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D9C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D9A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ch1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2CC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TGCCAGACCAACATCAACGA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3E7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55B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525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ch1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670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TCAGACTCCTTGCATACCC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D2B9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631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135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pr2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5B0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CTTTATACCTGCTTTGATGC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65BF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DFF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46F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pr2-qPCR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18E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CATTCGAGCAATTTCTGGTG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537F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85C5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auto" w:sz="6" w:space="0"/>
              <w:right w:val="single" w:color="000000" w:sz="8" w:space="0"/>
            </w:tcBorders>
            <w:shd w:val="clear"/>
            <w:vAlign w:val="center"/>
          </w:tcPr>
          <w:p w14:paraId="4F913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gfbr3-qPCR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6" w:space="0"/>
              <w:right w:val="single" w:color="000000" w:sz="8" w:space="0"/>
            </w:tcBorders>
            <w:shd w:val="clear"/>
            <w:vAlign w:val="center"/>
          </w:tcPr>
          <w:p w14:paraId="48BD9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TCCAGTCCGGTTCCTCC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B992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BC4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8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000000" w:sz="6" w:space="0"/>
            </w:tcBorders>
            <w:shd w:val="clear"/>
            <w:vAlign w:val="center"/>
          </w:tcPr>
          <w:p w14:paraId="719DE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gfbr3-qPCR-R</w:t>
            </w:r>
          </w:p>
        </w:tc>
        <w:tc>
          <w:tcPr>
            <w:tcW w:w="53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7E52D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CTCTGAGTGCTCCCTATGCT</w:t>
            </w:r>
          </w:p>
        </w:tc>
        <w:tc>
          <w:tcPr>
            <w:tcW w:w="2070" w:type="dxa"/>
            <w:vMerge w:val="continue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shd w:val="clear"/>
            <w:vAlign w:val="center"/>
          </w:tcPr>
          <w:p w14:paraId="6A69C6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E61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single" w:color="auto" w:sz="6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A2B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lkbh7-F</w:t>
            </w:r>
          </w:p>
        </w:tc>
        <w:tc>
          <w:tcPr>
            <w:tcW w:w="5318" w:type="dxa"/>
            <w:tcBorders>
              <w:top w:val="single" w:color="000000" w:sz="6" w:space="0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7DF35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CGTGGTGCATCCAGGCTTC</w:t>
            </w:r>
          </w:p>
        </w:tc>
        <w:tc>
          <w:tcPr>
            <w:tcW w:w="2070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1D85B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RT-PCR</w:t>
            </w:r>
          </w:p>
        </w:tc>
      </w:tr>
      <w:tr w14:paraId="45AC5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63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lkbh7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11D29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TTCCTGGCCCCATCCCCTC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261DCE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29F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9FD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X1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7C02C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GCCGTGCTGACCTATACCA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08E88F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9E6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F5D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X1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7BB93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CTCGTTCTCTGATTTGTGCT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46B0A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7DD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D99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arl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2FC37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TGATGGCATAAAAGCTGACT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4C85D0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555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D2C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arl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2EBE2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AGTATCTGATCATGGTTCGC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178D27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8FE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4B0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rp53-F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333E4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TGCCCATGCTACAGAGGA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0A5009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69D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E2E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rp53-R</w:t>
            </w:r>
          </w:p>
        </w:tc>
        <w:tc>
          <w:tcPr>
            <w:tcW w:w="5318" w:type="dxa"/>
            <w:tcBorders>
              <w:top w:val="nil"/>
              <w:left w:val="nil"/>
              <w:bottom w:val="single" w:color="000000" w:sz="8" w:space="0"/>
              <w:right w:val="single" w:color="000000" w:sz="6" w:space="0"/>
            </w:tcBorders>
            <w:shd w:val="clear"/>
            <w:vAlign w:val="center"/>
          </w:tcPr>
          <w:p w14:paraId="4EAC9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GATAAATGCAGACAGGCTT</w:t>
            </w:r>
          </w:p>
        </w:tc>
        <w:tc>
          <w:tcPr>
            <w:tcW w:w="2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/>
            <w:vAlign w:val="center"/>
          </w:tcPr>
          <w:p w14:paraId="307A5B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6A34D4B6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7AC"/>
    <w:rsid w:val="002C1F06"/>
    <w:rsid w:val="003555FB"/>
    <w:rsid w:val="00371409"/>
    <w:rsid w:val="00412965"/>
    <w:rsid w:val="00430F1A"/>
    <w:rsid w:val="006277AC"/>
    <w:rsid w:val="00C80233"/>
    <w:rsid w:val="00CD4815"/>
    <w:rsid w:val="01790DEC"/>
    <w:rsid w:val="0952536F"/>
    <w:rsid w:val="18AC7A24"/>
    <w:rsid w:val="1E1D5F75"/>
    <w:rsid w:val="20EE6F09"/>
    <w:rsid w:val="46D3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1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1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1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1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</Words>
  <Characters>419</Characters>
  <Lines>5</Lines>
  <Paragraphs>1</Paragraphs>
  <TotalTime>9</TotalTime>
  <ScaleCrop>false</ScaleCrop>
  <LinksUpToDate>false</LinksUpToDate>
  <CharactersWithSpaces>467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5:30:00Z</dcterms:created>
  <dc:creator>Juan Dong</dc:creator>
  <cp:lastModifiedBy>J D</cp:lastModifiedBy>
  <dcterms:modified xsi:type="dcterms:W3CDTF">2025-11-24T16:56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AD8561B1662B421EBEC239C73238ED71_12</vt:lpwstr>
  </property>
</Properties>
</file>